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lang w:val="en-US"/>
        </w:rPr>
      </w:pPr>
      <w:r>
        <w:rPr>
          <w:lang w:val="en-US"/>
        </w:rPr>
        <w:t>Additional File 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rFonts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  <w:t>Table S2: Prediction of Sec-exported proteins</w:t>
      </w:r>
    </w:p>
    <w:p>
      <w:pPr>
        <w:pStyle w:val="Normal"/>
        <w:rPr>
          <w:rFonts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</w:r>
    </w:p>
    <w:tbl>
      <w:tblPr>
        <w:tblW w:w="9692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8"/>
        <w:gridCol w:w="1985"/>
        <w:gridCol w:w="6559"/>
      </w:tblGrid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ORF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RBRH_0002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lfite-Dehydrogenase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8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General secretion pathway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8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Invasion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84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Leucine-, isoleucine-, valine-, threonine-, and alanine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36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3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er membrane usher protein CSSD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27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porin protein 32 precurs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25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UDP-N-acetylglucosamine--N-acetylmuramyl- (pentapeptide) pyrophosphoryl-undecaprenol N- acetylglucosamine transferase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21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lipo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20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Thiol:disulfide interchange protein tlp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63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2-amino-4-hydroxy-6- hydroxymethyldihydropteridine pyrophosphokinase (EC 2.7.6.3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5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itosanase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94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05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3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ABC transporter substrate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6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76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01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Carbamoyl-phosphate synthase large chain (EC 6.3.5.5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09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Phosphate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0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oluene transport system Ttg2D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27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Cytochrome c1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9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hiol:disulfide interchange protein DsbC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4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porin protein 32 precurs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5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istidine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7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34 kDa membrane antigen precurs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9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NlpC/P60 family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0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exported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65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61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59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porin protein 32 precurs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56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protein Omp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5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Leucine-, isoleucine-, valine-, threonine-, and alanine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7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24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14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5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6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etratricopeptide repeat family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6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Peptidyl-prolyl cis-trans isomerase (EC 5.2.1.8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97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9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Acriflavin resistance plasma membrane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4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exported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2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Tol system periplasmic component YbgF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18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13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3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Cytochrome c-554(548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6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itinase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41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48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siderophore recept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07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Glutamate/aspartate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4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etratricopeptide repeat family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6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Anthranilate phosphoribosyltransferase (EC 2.4.2.18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7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ABC transporter substrate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8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Cytochrome c oxidase polypeptide II (EC 1.9.3.1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07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ransporter, LysE family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73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SLA2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26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97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22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30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Arylesterase (EC 3.1.1.2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3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oluene transport system Ttg2D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1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Glycine betaine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0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porin protein 32 precurs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28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7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8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porin protein 32 precurs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8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Virulence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6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6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5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jugal transfer protein Tra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4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Conjugal transfer protein traF precurs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4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0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Type I secretion outer membrane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07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4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itin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03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00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exported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9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Two component system histidine kinase (EC 2.7.3.- 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36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Endonuclease (EC 3.1.-.-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3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26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Cell division protein ftsL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25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Cell division protein ftsQ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05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20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UDP-N-acetylmuramate:L-alanyl-gamma-D-glutamyl- meso-diaminopimelate ligase (EC 6.3.2.-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2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membrane spann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1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Virulence factor mv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30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13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Cobalamin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00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GTP pyrophosphokinase (EC 2.7.6.5) / Guanosine- 3',5'-bis(Diphosphate) 3'-pyrophosphohydrolase (EC 3.1.7.2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59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membrane spann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2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Endopeptidase degP (EC 3.4.21.-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11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Membrane-bound lytic murein transglycosylase D precursor (EC 3.2.1.-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10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06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Branched-chain amino acid transport system permease protein livH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15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NAD(FAD)-utilizing dehydrogenases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4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Periplasmic divalent cation tolerance protein CutA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4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hiol:disulfide interchange protein DsbD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1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Outer membrane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30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ipo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27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Endopeptidase degP (EC 3.4.21.-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4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4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Fusaric acid resistance protein fusA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5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Ketopantoate reductase PanE/ApbA family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7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8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emin uptake protein hemP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0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61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64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Putative efflux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5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7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Ankyrin homolog precurs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60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Peptidyl-prolyl cis-trans isomerase (EC 5.2.1.8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10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Lysine exporter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14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Sulfate-binding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414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NIFR3-like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83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egulatory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79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Acriflavin resistance plasma membrane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2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olB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49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3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Cytochrome c-554(548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47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50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Multidrug resistance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30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990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Cytochrome c4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01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06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4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ibose-phosphate pyrophosphokinase (EC 2.7.6.1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18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11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Cell division protein fts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11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hiol:disulfide interchange protein dsbA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27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98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Putative periplasmic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98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Hypothetical exported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452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Non-ribosomal peptide synthetase modules (EC 6.3.2.-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46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475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50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54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308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28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Endopeptidase degP (EC 3.4.21.-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182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Embryo-specific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80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  <w:lang w:val="en-US"/>
              </w:rPr>
              <w:t>Potassium-transporting ATPase A chain (EC 3.6.3.12)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3541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TypeIII secretion outer membrane protein SctC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298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Ferric uptake regulation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6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5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hiol:disulfide interchange protein DsbC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5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54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W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53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U protein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49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646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TraH protein precursor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RBRH_00727</w:t>
            </w:r>
          </w:p>
        </w:tc>
        <w:tc>
          <w:tcPr>
            <w:tcW w:w="6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Cambria" w:hAnsi="Cambria" w:eastAsia="Times New Roman" w:cs="Times New Roman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eastAsia="Times New Roman" w:cs="Times New Roman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24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Cs/>
      <w:sz w:val="20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mmentartextZchn">
    <w:name w:val="Kommentartext Zchn"/>
    <w:basedOn w:val="AbsatzStandardschriftart"/>
    <w:qFormat/>
    <w:rPr>
      <w:rFonts w:ascii="Calibri" w:hAnsi="Calibri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chn">
    <w:name w:val="Kopfzeile Zchn"/>
    <w:basedOn w:val="AbsatzStandardschriftart"/>
    <w:qFormat/>
    <w:rPr>
      <w:rFonts w:ascii="Calibri" w:hAnsi="Calibri" w:eastAsia="Calibri" w:cs="Times New Roman"/>
    </w:rPr>
  </w:style>
  <w:style w:type="character" w:styleId="FuzeileZchn">
    <w:name w:val="Fußzeile Zchn"/>
    <w:basedOn w:val="AbsatzStandardschriftar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360"/>
      <w:jc w:val="both"/>
    </w:pPr>
    <w:rPr>
      <w:rFonts w:ascii="Calibri" w:hAnsi="Calibri"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prechblasentext">
    <w:name w:val="Sprechblasentext"/>
    <w:basedOn w:val="Normal"/>
    <w:qFormat/>
    <w:pPr>
      <w:spacing w:lineRule="auto" w:line="360"/>
      <w:jc w:val="both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4:09:00Z</dcterms:created>
  <dc:creator>Gerald Lackner</dc:creator>
  <dc:description/>
  <cp:keywords/>
  <dc:language>en-US</dc:language>
  <cp:lastModifiedBy>GLackner</cp:lastModifiedBy>
  <dcterms:modified xsi:type="dcterms:W3CDTF">2011-04-18T14:19:00Z</dcterms:modified>
  <cp:revision>4</cp:revision>
  <dc:subject/>
  <dc:title/>
</cp:coreProperties>
</file>